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2280"/>
        <w:gridCol w:w="1180"/>
      </w:tblGrid>
      <w:tr w:rsidR="00224994" w:rsidRPr="00224994" w14:paraId="182847B2" w14:textId="77777777" w:rsidTr="00224994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098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898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3F4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224994" w:rsidRPr="00224994" w14:paraId="001D7990" w14:textId="77777777" w:rsidTr="00224994">
        <w:trPr>
          <w:trHeight w:val="615"/>
        </w:trPr>
        <w:tc>
          <w:tcPr>
            <w:tcW w:w="6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33B79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 table 1:</w:t>
            </w: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Inter rater reliability of T1-relaxation time measurements </w:t>
            </w:r>
          </w:p>
        </w:tc>
      </w:tr>
      <w:tr w:rsidR="00224994" w:rsidRPr="00224994" w14:paraId="09BDAC21" w14:textId="77777777" w:rsidTr="00224994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C4F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F82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77E6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224994" w:rsidRPr="00224994" w14:paraId="69F72E47" w14:textId="77777777" w:rsidTr="00224994">
        <w:trPr>
          <w:trHeight w:val="29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29B5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D5AE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T1 (</w:t>
            </w:r>
            <w:proofErr w:type="spellStart"/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ms</w:t>
            </w:r>
            <w:proofErr w:type="spellEnd"/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</w:tr>
      <w:tr w:rsidR="00224994" w:rsidRPr="00224994" w14:paraId="295D8DDC" w14:textId="77777777" w:rsidTr="00224994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513A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0C70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ICC 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13E2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</w:tr>
      <w:tr w:rsidR="00224994" w:rsidRPr="00224994" w14:paraId="18163853" w14:textId="77777777" w:rsidTr="00224994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F2B6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ferior anterior horn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608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0.981 (0.938-0.995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014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24994" w:rsidRPr="00224994" w14:paraId="22979656" w14:textId="77777777" w:rsidTr="0022499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9674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ferior posterior horn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2DC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0.954 (0.799-0.9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025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24994" w:rsidRPr="00224994" w14:paraId="43A3D315" w14:textId="77777777" w:rsidTr="0022499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323E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uperior anterior horn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590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0.949 (0.830-0.9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A245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24994" w:rsidRPr="00224994" w14:paraId="08A9F559" w14:textId="77777777" w:rsidTr="0022499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84C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uperior posterior horn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7F3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0.979 (0.929-0.9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75C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24994" w:rsidRPr="00224994" w14:paraId="358B7B3B" w14:textId="77777777" w:rsidTr="0022499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61166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orona radiata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6D7D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0.993 (0.974-0.99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42ED" w14:textId="77777777" w:rsidR="00224994" w:rsidRPr="00224994" w:rsidRDefault="00224994" w:rsidP="0022499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lang w:val="en-US" w:eastAsia="de-DE"/>
              </w:rPr>
              <w:t>&lt;0.001</w:t>
            </w:r>
          </w:p>
        </w:tc>
      </w:tr>
      <w:tr w:rsidR="00224994" w:rsidRPr="00224994" w14:paraId="6FCB5A8D" w14:textId="77777777" w:rsidTr="00224994">
        <w:trPr>
          <w:trHeight w:val="290"/>
        </w:trPr>
        <w:tc>
          <w:tcPr>
            <w:tcW w:w="6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34719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24994">
              <w:rPr>
                <w:rFonts w:ascii="Arial" w:eastAsia="Times New Roman" w:hAnsi="Arial" w:cs="Arial"/>
                <w:color w:val="000000"/>
                <w:lang w:val="en-US" w:eastAsia="de-DE"/>
              </w:rPr>
              <w:t>ICC: intra class correlation coefficient</w:t>
            </w:r>
          </w:p>
        </w:tc>
      </w:tr>
      <w:tr w:rsidR="00224994" w:rsidRPr="00224994" w14:paraId="7FD21722" w14:textId="77777777" w:rsidTr="00224994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692" w14:textId="77777777" w:rsidR="00224994" w:rsidRPr="00224994" w:rsidRDefault="00224994" w:rsidP="002249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8EA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5BC" w14:textId="77777777" w:rsidR="00224994" w:rsidRPr="00224994" w:rsidRDefault="00224994" w:rsidP="002249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476F6410" w14:textId="77777777" w:rsidR="00025B6A" w:rsidRPr="00224994" w:rsidRDefault="00025B6A">
      <w:pPr>
        <w:rPr>
          <w:lang w:val="en-US"/>
        </w:rPr>
      </w:pPr>
    </w:p>
    <w:sectPr w:rsidR="00025B6A" w:rsidRPr="002249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94"/>
    <w:rsid w:val="00025B6A"/>
    <w:rsid w:val="0022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7437B"/>
  <w15:chartTrackingRefBased/>
  <w15:docId w15:val="{127CC8BD-A6EB-44C8-B4C0-E0A8FFC3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1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1</cp:revision>
  <dcterms:created xsi:type="dcterms:W3CDTF">2021-10-09T16:55:00Z</dcterms:created>
  <dcterms:modified xsi:type="dcterms:W3CDTF">2021-10-09T16:57:00Z</dcterms:modified>
</cp:coreProperties>
</file>